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2E32F8" w:rsidRPr="00A117A0" w:rsidRDefault="002E32F8" w:rsidP="002E32F8">
      <w:r w:rsidRPr="00A117A0">
        <w:rPr>
          <w:noProof/>
        </w:rPr>
        <mc:AlternateContent>
          <mc:Choice Requires="wpg">
            <w:drawing>
              <wp:inline distT="0" distB="0" distL="0" distR="0" wp14:anchorId="199982DF" wp14:editId="313E51AC">
                <wp:extent cx="4055745" cy="4084955"/>
                <wp:effectExtent l="0" t="0" r="40005" b="10795"/>
                <wp:docPr id="69" name="Group 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55745" cy="4084955"/>
                          <a:chOff x="0" y="0"/>
                          <a:chExt cx="4055745" cy="4084955"/>
                        </a:xfrm>
                      </wpg:grpSpPr>
                      <wps:wsp>
                        <wps:cNvPr id="66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03860"/>
                            <a:ext cx="1814830" cy="3513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E32F8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cs="Times New Roman"/>
                                  <w:i/>
                                  <w:iCs/>
                                </w:rPr>
                              </w:pPr>
                              <w:r w:rsidRPr="00C34947">
                                <w:rPr>
                                  <w:rFonts w:cs="Times New Roman"/>
                                  <w:i/>
                                  <w:iCs/>
                                </w:rPr>
                                <w:t>Actin</w:t>
                              </w:r>
                            </w:p>
                            <w:p w:rsidR="002E32F8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cs="Times New Roman"/>
                                  <w:i/>
                                  <w:iCs/>
                                </w:rPr>
                              </w:pPr>
                            </w:p>
                            <w:p w:rsidR="002E32F8" w:rsidRPr="007B258E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cs="Times New Roman"/>
                                  <w:i/>
                                  <w:iCs/>
                                  <w:sz w:val="28"/>
                                </w:rPr>
                              </w:pPr>
                            </w:p>
                            <w:p w:rsidR="002E32F8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</w:rPr>
                              </w:pPr>
                              <w:r w:rsidRPr="00C34947"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  <w:t xml:space="preserve">Carbonic anhydrase </w:t>
                              </w:r>
                              <w:r w:rsidRPr="00C34947">
                                <w:rPr>
                                  <w:rFonts w:eastAsia="Times New Roman" w:cs="Times New Roman"/>
                                  <w:color w:val="000000"/>
                                </w:rPr>
                                <w:t>(45)</w:t>
                              </w:r>
                            </w:p>
                            <w:p w:rsidR="002E32F8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</w:rPr>
                              </w:pPr>
                            </w:p>
                            <w:p w:rsidR="002E32F8" w:rsidRPr="00A410E3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</w:pPr>
                            </w:p>
                            <w:p w:rsidR="002E32F8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</w:rPr>
                              </w:pPr>
                              <w:proofErr w:type="spellStart"/>
                              <w:r w:rsidRPr="00C34947"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  <w:t>Glycerate</w:t>
                              </w:r>
                              <w:proofErr w:type="spellEnd"/>
                              <w:r w:rsidRPr="00C34947"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  <w:t xml:space="preserve"> dehydrogenase </w:t>
                              </w:r>
                              <w:r w:rsidRPr="00C34947">
                                <w:rPr>
                                  <w:rFonts w:eastAsia="Times New Roman" w:cs="Times New Roman"/>
                                  <w:color w:val="000000"/>
                                </w:rPr>
                                <w:t>(39)</w:t>
                              </w:r>
                            </w:p>
                            <w:p w:rsidR="002E32F8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</w:rPr>
                              </w:pPr>
                            </w:p>
                            <w:p w:rsidR="002E32F8" w:rsidRPr="007B258E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  <w:szCs w:val="24"/>
                                </w:rPr>
                              </w:pPr>
                            </w:p>
                            <w:p w:rsidR="002E32F8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</w:rPr>
                              </w:pPr>
                              <w:r w:rsidRPr="00C34947"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  <w:t xml:space="preserve">Heat shock 70 </w:t>
                              </w:r>
                              <w:proofErr w:type="spellStart"/>
                              <w:r w:rsidRPr="00C34947"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  <w:t>kDa</w:t>
                              </w:r>
                              <w:proofErr w:type="spellEnd"/>
                              <w:r w:rsidRPr="00C34947"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  <w:t xml:space="preserve"> protein </w:t>
                              </w:r>
                              <w:r w:rsidRPr="00C34947">
                                <w:rPr>
                                  <w:rFonts w:eastAsia="Times New Roman" w:cs="Times New Roman"/>
                                  <w:color w:val="000000"/>
                                </w:rPr>
                                <w:t>(4)</w:t>
                              </w:r>
                            </w:p>
                            <w:p w:rsidR="002E32F8" w:rsidRPr="00A410E3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30"/>
                                  <w:szCs w:val="30"/>
                                </w:rPr>
                              </w:pPr>
                            </w:p>
                            <w:p w:rsidR="002E32F8" w:rsidRPr="00A410E3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  <w:p w:rsidR="002E32F8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</w:rPr>
                              </w:pPr>
                              <w:r w:rsidRPr="00C34947"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  <w:t xml:space="preserve">L-ascorbate peroxidase </w:t>
                              </w:r>
                              <w:r w:rsidRPr="00C34947">
                                <w:rPr>
                                  <w:rFonts w:eastAsia="Times New Roman" w:cs="Times New Roman"/>
                                  <w:color w:val="000000"/>
                                </w:rPr>
                                <w:t>(55)</w:t>
                              </w:r>
                            </w:p>
                            <w:p w:rsidR="002E32F8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</w:rPr>
                              </w:pPr>
                            </w:p>
                            <w:p w:rsidR="002E32F8" w:rsidRPr="00C34947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</w:pPr>
                            </w:p>
                            <w:p w:rsidR="002E32F8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</w:rPr>
                              </w:pPr>
                              <w:r w:rsidRPr="00C34947"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  <w:t xml:space="preserve">ATP-dependent zinc metalloprotease FTSH2 </w:t>
                              </w:r>
                              <w:r w:rsidRPr="00C34947">
                                <w:rPr>
                                  <w:rFonts w:eastAsia="Times New Roman" w:cs="Times New Roman"/>
                                  <w:color w:val="000000"/>
                                </w:rPr>
                                <w:t>(2)</w:t>
                              </w:r>
                            </w:p>
                            <w:p w:rsidR="002E32F8" w:rsidRPr="00A410E3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</w:p>
                            <w:p w:rsidR="002E32F8" w:rsidRPr="00C34947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</w:pPr>
                            </w:p>
                            <w:p w:rsidR="002E32F8" w:rsidRPr="00C34947" w:rsidRDefault="002E32F8" w:rsidP="002E32F8">
                              <w:pPr>
                                <w:widowControl w:val="0"/>
                                <w:jc w:val="center"/>
                                <w:rPr>
                                  <w:rFonts w:cs="B Nazanin"/>
                                  <w:sz w:val="32"/>
                                  <w:szCs w:val="32"/>
                                </w:rPr>
                              </w:pPr>
                              <w:r w:rsidRPr="00C34947">
                                <w:rPr>
                                  <w:rFonts w:eastAsia="Times New Roman" w:cs="Times New Roman"/>
                                  <w:i/>
                                  <w:iCs/>
                                  <w:color w:val="000000"/>
                                </w:rPr>
                                <w:t xml:space="preserve">6-phosphogluconate dehydrogenase </w:t>
                              </w:r>
                              <w:r w:rsidRPr="00C34947">
                                <w:rPr>
                                  <w:rFonts w:eastAsia="Times New Roman" w:cs="Times New Roman"/>
                                  <w:color w:val="000000"/>
                                </w:rPr>
                                <w:t>(15)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g:grpSp>
                        <wpg:cNvPr id="68" name="Group 68"/>
                        <wpg:cNvGrpSpPr/>
                        <wpg:grpSpPr>
                          <a:xfrm>
                            <a:off x="228600" y="0"/>
                            <a:ext cx="3827145" cy="4084955"/>
                            <a:chOff x="0" y="0"/>
                            <a:chExt cx="3827145" cy="4084955"/>
                          </a:xfrm>
                        </wpg:grpSpPr>
                        <wpg:grpSp>
                          <wpg:cNvPr id="45" name="Group 45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827145" cy="4081780"/>
                              <a:chOff x="1071022" y="1067211"/>
                              <a:chExt cx="32356" cy="43183"/>
                            </a:xfrm>
                          </wpg:grpSpPr>
                          <pic:pic xmlns:pic="http://schemas.openxmlformats.org/drawingml/2006/picture">
                            <pic:nvPicPr>
                              <pic:cNvPr id="46" name="Picture 24" descr="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809" y="1077634"/>
                                <a:ext cx="18175" cy="44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47" name="Picture 25" descr="2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574" r="5690" b="-8090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732" y="1082910"/>
                                <a:ext cx="18175" cy="469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48" name="Picture 26" descr="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809" y="1088185"/>
                                <a:ext cx="18175" cy="44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49" name="Picture 27" descr="4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784" y="1093740"/>
                                <a:ext cx="18288" cy="446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50" name="Picture 28" descr="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809" y="1072183"/>
                                <a:ext cx="18175" cy="427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51" name="Text Box 2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84808" y="1069958"/>
                                <a:ext cx="18261" cy="264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E32F8" w:rsidRPr="00A410E3" w:rsidRDefault="002E32F8" w:rsidP="002E32F8">
                                  <w:pPr>
                                    <w:widowControl w:val="0"/>
                                    <w:rPr>
                                      <w:rFonts w:cs="B Nazanin"/>
                                      <w:szCs w:val="24"/>
                                    </w:rPr>
                                  </w:pPr>
                                  <w:r w:rsidRPr="00A410E3">
                                    <w:rPr>
                                      <w:rFonts w:cs="B Nazanin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B Nazanin"/>
                                      <w:szCs w:val="24"/>
                                    </w:rPr>
                                    <w:t xml:space="preserve">   </w:t>
                                  </w:r>
                                  <w:r w:rsidRPr="00A410E3">
                                    <w:rPr>
                                      <w:rFonts w:cs="B Nazanin"/>
                                      <w:szCs w:val="24"/>
                                    </w:rPr>
                                    <w:t xml:space="preserve">25       </w:t>
                                  </w:r>
                                  <w:r>
                                    <w:rPr>
                                      <w:rFonts w:cs="B Nazanin"/>
                                      <w:szCs w:val="24"/>
                                    </w:rPr>
                                    <w:t xml:space="preserve"> </w:t>
                                  </w:r>
                                  <w:r w:rsidRPr="00A410E3">
                                    <w:rPr>
                                      <w:rFonts w:cs="B Nazanin"/>
                                      <w:szCs w:val="24"/>
                                    </w:rPr>
                                    <w:t xml:space="preserve"> 28  </w:t>
                                  </w:r>
                                  <w:r>
                                    <w:rPr>
                                      <w:rFonts w:cs="B Nazanin"/>
                                      <w:szCs w:val="24"/>
                                    </w:rPr>
                                    <w:t xml:space="preserve"> </w:t>
                                  </w:r>
                                  <w:r w:rsidRPr="00A410E3">
                                    <w:rPr>
                                      <w:rFonts w:cs="B Nazanin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B Nazanin"/>
                                      <w:szCs w:val="24"/>
                                    </w:rPr>
                                    <w:t xml:space="preserve">  </w:t>
                                  </w:r>
                                  <w:r w:rsidRPr="00A410E3">
                                    <w:rPr>
                                      <w:rFonts w:cs="B Nazanin"/>
                                      <w:szCs w:val="24"/>
                                    </w:rPr>
                                    <w:t xml:space="preserve">   31  </w:t>
                                  </w:r>
                                  <w:r>
                                    <w:rPr>
                                      <w:rFonts w:cs="B Nazanin"/>
                                      <w:szCs w:val="24"/>
                                    </w:rPr>
                                    <w:t xml:space="preserve">    </w:t>
                                  </w:r>
                                  <w:r w:rsidRPr="00A410E3">
                                    <w:rPr>
                                      <w:rFonts w:cs="B Nazanin"/>
                                      <w:szCs w:val="24"/>
                                    </w:rPr>
                                    <w:t xml:space="preserve">   34</w:t>
                                  </w:r>
                                </w:p>
                              </w:txbxContent>
                            </wps:txbx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  <wps:wsp>
                            <wps:cNvPr id="52" name="Text Box 3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86330" y="1067211"/>
                                <a:ext cx="15544" cy="260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E32F8" w:rsidRPr="00A410E3" w:rsidRDefault="002E32F8" w:rsidP="002E32F8">
                                  <w:pPr>
                                    <w:widowControl w:val="0"/>
                                    <w:jc w:val="center"/>
                                    <w:rPr>
                                      <w:rFonts w:cs="B Nazanin"/>
                                      <w:szCs w:val="24"/>
                                    </w:rPr>
                                  </w:pPr>
                                  <w:r w:rsidRPr="00A410E3">
                                    <w:rPr>
                                      <w:rFonts w:cs="B Nazanin"/>
                                      <w:szCs w:val="24"/>
                                    </w:rPr>
                                    <w:t>PCR cycles</w:t>
                                  </w:r>
                                </w:p>
                              </w:txbxContent>
                            </wps:txbx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  <wps:wsp>
                            <wps:cNvPr id="54" name="Text Box 3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72051" y="1067380"/>
                                <a:ext cx="11833" cy="295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E32F8" w:rsidRPr="00A410E3" w:rsidRDefault="002E32F8" w:rsidP="002E32F8">
                                  <w:pPr>
                                    <w:widowControl w:val="0"/>
                                    <w:jc w:val="center"/>
                                    <w:rPr>
                                      <w:rFonts w:cs="B Nazanin"/>
                                      <w:szCs w:val="24"/>
                                    </w:rPr>
                                  </w:pPr>
                                  <w:proofErr w:type="gramStart"/>
                                  <w:r w:rsidRPr="00A410E3">
                                    <w:rPr>
                                      <w:rFonts w:cs="B Nazanin"/>
                                      <w:szCs w:val="24"/>
                                    </w:rPr>
                                    <w:t>Gene (</w:t>
                                  </w:r>
                                  <w:r w:rsidRPr="00A410E3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Spot no.</w:t>
                                  </w:r>
                                  <w:r w:rsidRPr="00A410E3">
                                    <w:rPr>
                                      <w:rFonts w:cs="B Nazanin"/>
                                      <w:szCs w:val="24"/>
                                    </w:rPr>
                                    <w:t>)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36576" tIns="36576" rIns="36576" bIns="36576" anchor="t" anchorCtr="0" upright="1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55" name="Picture 33" descr="6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9239" b="14131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732" y="1099285"/>
                                <a:ext cx="18175" cy="467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56" name="Picture 34" descr="7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820" y="1105519"/>
                                <a:ext cx="18008" cy="48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57" name="Picture 35" descr="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809" y="1077634"/>
                                <a:ext cx="18175" cy="44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58" name="Picture 36" descr="2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574" r="5690" b="-8090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732" y="1082910"/>
                                <a:ext cx="18175" cy="469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59" name="Picture 37" descr="3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809" y="1088185"/>
                                <a:ext cx="18175" cy="44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60" name="Picture 38" descr="4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784" y="1093740"/>
                                <a:ext cx="18288" cy="446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61" name="Picture 39" descr="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809" y="1072183"/>
                                <a:ext cx="18175" cy="427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62" name="Picture 40" descr="6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9239" b="14131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732" y="1099285"/>
                                <a:ext cx="18175" cy="467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63" name="Picture 41" descr="7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4820" y="1105519"/>
                                <a:ext cx="18008" cy="48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254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64" name="AutoShape 4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084520" y="1069916"/>
                                <a:ext cx="18858" cy="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" name="AutoShape 43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1071022" y="1069958"/>
                                <a:ext cx="12317" cy="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67" name="Rectangle 67"/>
                          <wps:cNvSpPr/>
                          <wps:spPr>
                            <a:xfrm>
                              <a:off x="3764280" y="434340"/>
                              <a:ext cx="60960" cy="365061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" lastClr="FFFFFF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69" o:spid="_x0000_s1026" style="width:319.35pt;height:321.65pt;mso-position-horizontal-relative:char;mso-position-vertical-relative:line" coordsize="40557,40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2" o:spid="_x0000_s1027" type="#_x0000_t202" style="position:absolute;top:4038;width:18148;height:351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/9MsUA&#10;AADbAAAADwAAAGRycy9kb3ducmV2LnhtbESPT2vCQBTE74V+h+UVeim6aalBoquIEOql4J8IHp/Z&#10;ZzaYfRuyW0376buC4HGYmd8w03lvG3GhzteOFbwPExDEpdM1VwqKXT4Yg/ABWWPjmBT8kof57Plp&#10;ipl2V97QZRsqESHsM1RgQmgzKX1pyKIfupY4eifXWQxRdpXUHV4j3DbyI0lSabHmuGCwpaWh8rz9&#10;sQrKtz89wnx9yPfF6vt41Oar+Nwo9frSLyYgAvXhEb63V1pBmsLtS/wBcv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P/0yxQAAANsAAAAPAAAAAAAAAAAAAAAAAJgCAABkcnMv&#10;ZG93bnJldi54bWxQSwUGAAAAAAQABAD1AAAAigMAAAAA&#10;" filled="f" stroked="f" strokeweight="2pt">
                  <v:textbox inset="2.88pt,2.88pt,2.88pt,2.88pt">
                    <w:txbxContent>
                      <w:p w:rsidR="002E32F8" w:rsidRDefault="002E32F8" w:rsidP="002E32F8">
                        <w:pPr>
                          <w:widowControl w:val="0"/>
                          <w:jc w:val="center"/>
                          <w:rPr>
                            <w:rFonts w:cs="Times New Roman"/>
                            <w:i/>
                            <w:iCs/>
                          </w:rPr>
                        </w:pPr>
                        <w:r w:rsidRPr="00C34947">
                          <w:rPr>
                            <w:rFonts w:cs="Times New Roman"/>
                            <w:i/>
                            <w:iCs/>
                          </w:rPr>
                          <w:t>Actin</w:t>
                        </w:r>
                      </w:p>
                      <w:p w:rsidR="002E32F8" w:rsidRDefault="002E32F8" w:rsidP="002E32F8">
                        <w:pPr>
                          <w:widowControl w:val="0"/>
                          <w:jc w:val="center"/>
                          <w:rPr>
                            <w:rFonts w:cs="Times New Roman"/>
                            <w:i/>
                            <w:iCs/>
                          </w:rPr>
                        </w:pPr>
                      </w:p>
                      <w:p w:rsidR="002E32F8" w:rsidRPr="007B258E" w:rsidRDefault="002E32F8" w:rsidP="002E32F8">
                        <w:pPr>
                          <w:widowControl w:val="0"/>
                          <w:jc w:val="center"/>
                          <w:rPr>
                            <w:rFonts w:cs="Times New Roman"/>
                            <w:i/>
                            <w:iCs/>
                            <w:sz w:val="28"/>
                          </w:rPr>
                        </w:pPr>
                      </w:p>
                      <w:p w:rsidR="002E32F8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color w:val="000000"/>
                          </w:rPr>
                        </w:pPr>
                        <w:r w:rsidRPr="00C34947"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  <w:t xml:space="preserve">Carbonic anhydrase </w:t>
                        </w:r>
                        <w:r w:rsidRPr="00C34947">
                          <w:rPr>
                            <w:rFonts w:eastAsia="Times New Roman" w:cs="Times New Roman"/>
                            <w:color w:val="000000"/>
                          </w:rPr>
                          <w:t>(45)</w:t>
                        </w:r>
                      </w:p>
                      <w:p w:rsidR="002E32F8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color w:val="000000"/>
                          </w:rPr>
                        </w:pPr>
                      </w:p>
                      <w:p w:rsidR="002E32F8" w:rsidRPr="00A410E3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</w:pPr>
                      </w:p>
                      <w:p w:rsidR="002E32F8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color w:val="000000"/>
                          </w:rPr>
                        </w:pPr>
                        <w:proofErr w:type="spellStart"/>
                        <w:r w:rsidRPr="00C34947"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  <w:t>Glycerate</w:t>
                        </w:r>
                        <w:proofErr w:type="spellEnd"/>
                        <w:r w:rsidRPr="00C34947"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  <w:t xml:space="preserve"> dehydrogenase </w:t>
                        </w:r>
                        <w:r w:rsidRPr="00C34947">
                          <w:rPr>
                            <w:rFonts w:eastAsia="Times New Roman" w:cs="Times New Roman"/>
                            <w:color w:val="000000"/>
                          </w:rPr>
                          <w:t>(39)</w:t>
                        </w:r>
                      </w:p>
                      <w:p w:rsidR="002E32F8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color w:val="000000"/>
                          </w:rPr>
                        </w:pPr>
                      </w:p>
                      <w:p w:rsidR="002E32F8" w:rsidRPr="007B258E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  <w:szCs w:val="24"/>
                          </w:rPr>
                        </w:pPr>
                      </w:p>
                      <w:p w:rsidR="002E32F8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color w:val="000000"/>
                          </w:rPr>
                        </w:pPr>
                        <w:r w:rsidRPr="00C34947"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  <w:t xml:space="preserve">Heat shock 70 </w:t>
                        </w:r>
                        <w:proofErr w:type="spellStart"/>
                        <w:r w:rsidRPr="00C34947"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  <w:t>kDa</w:t>
                        </w:r>
                        <w:proofErr w:type="spellEnd"/>
                        <w:r w:rsidRPr="00C34947"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  <w:t xml:space="preserve"> protein </w:t>
                        </w:r>
                        <w:r w:rsidRPr="00C34947">
                          <w:rPr>
                            <w:rFonts w:eastAsia="Times New Roman" w:cs="Times New Roman"/>
                            <w:color w:val="000000"/>
                          </w:rPr>
                          <w:t>(4)</w:t>
                        </w:r>
                      </w:p>
                      <w:p w:rsidR="002E32F8" w:rsidRPr="00A410E3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color w:val="000000"/>
                            <w:sz w:val="30"/>
                            <w:szCs w:val="30"/>
                          </w:rPr>
                        </w:pPr>
                      </w:p>
                      <w:p w:rsidR="002E32F8" w:rsidRPr="00A410E3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  <w:sz w:val="18"/>
                            <w:szCs w:val="18"/>
                          </w:rPr>
                        </w:pPr>
                      </w:p>
                      <w:p w:rsidR="002E32F8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color w:val="000000"/>
                          </w:rPr>
                        </w:pPr>
                        <w:r w:rsidRPr="00C34947"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  <w:t xml:space="preserve">L-ascorbate peroxidase </w:t>
                        </w:r>
                        <w:r w:rsidRPr="00C34947">
                          <w:rPr>
                            <w:rFonts w:eastAsia="Times New Roman" w:cs="Times New Roman"/>
                            <w:color w:val="000000"/>
                          </w:rPr>
                          <w:t>(55)</w:t>
                        </w:r>
                      </w:p>
                      <w:p w:rsidR="002E32F8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color w:val="000000"/>
                          </w:rPr>
                        </w:pPr>
                      </w:p>
                      <w:p w:rsidR="002E32F8" w:rsidRPr="00C34947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</w:pPr>
                      </w:p>
                      <w:p w:rsidR="002E32F8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color w:val="000000"/>
                          </w:rPr>
                        </w:pPr>
                        <w:r w:rsidRPr="00C34947"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  <w:t xml:space="preserve">ATP-dependent zinc metalloprotease FTSH2 </w:t>
                        </w:r>
                        <w:r w:rsidRPr="00C34947">
                          <w:rPr>
                            <w:rFonts w:eastAsia="Times New Roman" w:cs="Times New Roman"/>
                            <w:color w:val="000000"/>
                          </w:rPr>
                          <w:t>(2)</w:t>
                        </w:r>
                      </w:p>
                      <w:p w:rsidR="002E32F8" w:rsidRPr="00A410E3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</w:p>
                      <w:p w:rsidR="002E32F8" w:rsidRPr="00C34947" w:rsidRDefault="002E32F8" w:rsidP="002E32F8">
                        <w:pPr>
                          <w:widowControl w:val="0"/>
                          <w:jc w:val="center"/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</w:pPr>
                      </w:p>
                      <w:p w:rsidR="002E32F8" w:rsidRPr="00C34947" w:rsidRDefault="002E32F8" w:rsidP="002E32F8">
                        <w:pPr>
                          <w:widowControl w:val="0"/>
                          <w:jc w:val="center"/>
                          <w:rPr>
                            <w:rFonts w:cs="B Nazanin"/>
                            <w:sz w:val="32"/>
                            <w:szCs w:val="32"/>
                          </w:rPr>
                        </w:pPr>
                        <w:r w:rsidRPr="00C34947">
                          <w:rPr>
                            <w:rFonts w:eastAsia="Times New Roman" w:cs="Times New Roman"/>
                            <w:i/>
                            <w:iCs/>
                            <w:color w:val="000000"/>
                          </w:rPr>
                          <w:t xml:space="preserve">6-phosphogluconate dehydrogenase </w:t>
                        </w:r>
                        <w:r w:rsidRPr="00C34947">
                          <w:rPr>
                            <w:rFonts w:eastAsia="Times New Roman" w:cs="Times New Roman"/>
                            <w:color w:val="000000"/>
                          </w:rPr>
                          <w:t>(15)</w:t>
                        </w:r>
                      </w:p>
                    </w:txbxContent>
                  </v:textbox>
                </v:shape>
                <v:group id="Group 68" o:spid="_x0000_s1028" style="position:absolute;left:2286;width:38271;height:40849" coordsize="38271,408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<v:group id="Group 45" o:spid="_x0000_s1029" style="position:absolute;width:38271;height:40817" coordorigin="10710,10672" coordsize="323,4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4" o:spid="_x0000_s1030" type="#_x0000_t75" alt="1" style="position:absolute;left:10848;top:10776;width:181;height: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2CZ0DFAAAA2wAAAA8AAABkcnMvZG93bnJldi54bWxEj0FrwkAUhO8F/8PyBG9102BDSF1FBcFL&#10;D0nbQG+P7DMJ3X0bs6um/75bKPQ4zMw3zHo7WSNuNPresYKnZQKCuHG651bB+9vxMQfhA7JG45gU&#10;fJOH7Wb2sMZCuzuXdKtCKyKEfYEKuhCGQkrfdGTRL91AHL2zGy2GKMdW6hHvEW6NTJMkkxZ7jgsd&#10;DnToqPmqrlZBbZ7P1We+N/Ux3XGZfrjX/cUptZhPuxcQgabwH/5rn7SCVQa/X+IPkJs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NgmdAxQAAANsAAAAPAAAAAAAAAAAAAAAA&#10;AJ8CAABkcnMvZG93bnJldi54bWxQSwUGAAAAAAQABAD3AAAAkQMAAAAA&#10;" strokeweight="2pt">
                      <v:imagedata r:id="rId12" o:title="1"/>
                      <v:shadow color="#ccc"/>
                    </v:shape>
                    <v:shape id="Picture 25" o:spid="_x0000_s1031" type="#_x0000_t75" alt="2" style="position:absolute;left:10847;top:10829;width:182;height: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KePabFAAAA2wAAAA8AAABkcnMvZG93bnJldi54bWxEj0FrwkAUhO9C/8PyCr1I3VjElDSrhIJQ&#10;UChae+jtkX1NQrJvk+w2if/eLQgeh5n5hkm3k2nEQL2rLCtYLiIQxLnVFRcKzl+751cQziNrbCyT&#10;ggs52G4eZikm2o58pOHkCxEg7BJUUHrfJlK6vCSDbmFb4uD92t6gD7IvpO5xDHDTyJcoWkuDFYeF&#10;Elt6LymvT38mUA5xVv/o7rv7nLd7fV5nq24YlXp6nLI3EJ4mfw/f2h9awSqG/y/hB8jNF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inj2mxQAAANsAAAAPAAAAAAAAAAAAAAAA&#10;AJ8CAABkcnMvZG93bnJldi54bWxQSwUGAAAAAAQABAD3AAAAkQMAAAAA&#10;" strokeweight="2pt">
                      <v:imagedata r:id="rId13" o:title="2" cropbottom="-5302f" cropleft="2342f" cropright="3729f"/>
                      <v:shadow color="#ccc"/>
                    </v:shape>
                    <v:shape id="Picture 26" o:spid="_x0000_s1032" type="#_x0000_t75" alt="3" style="position:absolute;left:10848;top:10881;width:181;height: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p+Yym+AAAA2wAAAA8AAABkcnMvZG93bnJldi54bWxET8uqwjAQ3Qv+QxjBjWiqXESqUaQguBJ8&#10;ILobmjEtNpPSRFv/3iwuuDyc92rT2Uq8qfGlYwXTSQKCOHe6ZKPgct6NFyB8QNZYOSYFH/KwWfd7&#10;K0y1a/lI71MwIoawT1FBEUKdSunzgiz6iauJI/dwjcUQYWOkbrCN4baSsySZS4slx4YCa8oKyp+n&#10;l1VwmN3MNcvvI9ua1pTP6fWQHa1Sw0G3XYII1IWf+N+91wr+4tj4Jf4Auf4C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Ap+Yym+AAAA2wAAAA8AAAAAAAAAAAAAAAAAnwIAAGRy&#10;cy9kb3ducmV2LnhtbFBLBQYAAAAABAAEAPcAAACKAwAAAAA=&#10;" strokeweight="2pt">
                      <v:imagedata r:id="rId14" o:title="3"/>
                      <v:shadow color="#ccc"/>
                    </v:shape>
                    <v:shape id="Picture 27" o:spid="_x0000_s1033" type="#_x0000_t75" alt="4" style="position:absolute;left:10847;top:10937;width:183;height: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/IJDPDAAAA2wAAAA8AAABkcnMvZG93bnJldi54bWxEj0FrwkAUhO8F/8PyBC+lbpRSbXQVKQSV&#10;nozS82v2mQSzb5fsNon/visUehxm5htmvR1MIzpqfW1ZwWyagCAurK65VHA5Zy9LED4ga2wsk4I7&#10;edhuRk9rTLXt+URdHkoRIexTVFCF4FIpfVGRQT+1jjh6V9saDFG2pdQt9hFuGjlPkjdpsOa4UKGj&#10;j4qKW/5jFHzv+s/MSr3/0qUL5tjcn/NFrtRkPOxWIAIN4T/81z5oBa/v8PgSf4Dc/A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8gkM8MAAADbAAAADwAAAAAAAAAAAAAAAACf&#10;AgAAZHJzL2Rvd25yZXYueG1sUEsFBgAAAAAEAAQA9wAAAI8DAAAAAA==&#10;" strokeweight="2pt">
                      <v:imagedata r:id="rId15" o:title="4"/>
                      <v:shadow color="#ccc"/>
                    </v:shape>
                    <v:shape id="Picture 28" o:spid="_x0000_s1034" type="#_x0000_t75" alt="5" style="position:absolute;left:10848;top:10721;width:181;height: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vaBiLGAAAA2wAAAA8AAABkcnMvZG93bnJldi54bWxET11rwjAUfR/sP4Qr7GVous3pqEZxwkRU&#10;FOtg7O3SXJuy5qZrMu3265cHwcfD+R5PW1uJEzW+dKzgoZeAIM6dLrlQ8H54676A8AFZY+WYFPyS&#10;h+nk9maMqXZn3tMpC4WIIexTVGBCqFMpfW7Iou+5mjhyR9dYDBE2hdQNnmO4reRjkgykxZJjg8Ga&#10;5obyr+zHKlhvX7NZf734vP97Wn3MzfdxONjslLrrtLMRiEBtuIov7qVW8BzXxy/xB8jJ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u9oGIsYAAADbAAAADwAAAAAAAAAAAAAA&#10;AACfAgAAZHJzL2Rvd25yZXYueG1sUEsFBgAAAAAEAAQA9wAAAJIDAAAAAA==&#10;" strokeweight="2pt">
                      <v:imagedata r:id="rId16" o:title="5"/>
                      <v:shadow color="#ccc"/>
                    </v:shape>
                    <v:shape id="Text Box 29" o:spid="_x0000_s1035" type="#_x0000_t202" style="position:absolute;left:10848;top:10699;width:182;height: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qv+8UA&#10;AADbAAAADwAAAGRycy9kb3ducmV2LnhtbESPQWvCQBSE7wX/w/KEXopuLFUkZhURQr0Uqo3g8Zl9&#10;ZoPZtyG7jWl/fbdQ6HGYmW+YbDPYRvTU+dqxgtk0AUFcOl1zpaD4yCdLED4ga2wck4Iv8rBZjx4y&#10;TLW784H6Y6hEhLBPUYEJoU2l9KUhi37qWuLoXV1nMUTZVVJ3eI9w28jnJFlIizXHBYMt7QyVt+On&#10;VVA+fes55u/n/FTs3y4XbV6Ll4NSj+NhuwIRaAj/4b/2XiuYz+D3S/wBc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uq/7xQAAANsAAAAPAAAAAAAAAAAAAAAAAJgCAABkcnMv&#10;ZG93bnJldi54bWxQSwUGAAAAAAQABAD1AAAAigMAAAAA&#10;" filled="f" stroked="f" strokeweight="2pt">
                      <v:textbox inset="2.88pt,2.88pt,2.88pt,2.88pt">
                        <w:txbxContent>
                          <w:p w:rsidR="002E32F8" w:rsidRPr="00A410E3" w:rsidRDefault="002E32F8" w:rsidP="002E32F8">
                            <w:pPr>
                              <w:widowControl w:val="0"/>
                              <w:rPr>
                                <w:rFonts w:cs="B Nazanin"/>
                                <w:szCs w:val="24"/>
                              </w:rPr>
                            </w:pPr>
                            <w:r w:rsidRPr="00A410E3">
                              <w:rPr>
                                <w:rFonts w:cs="B Nazanin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B Nazanin"/>
                                <w:szCs w:val="24"/>
                              </w:rPr>
                              <w:t xml:space="preserve">   </w:t>
                            </w:r>
                            <w:r w:rsidRPr="00A410E3">
                              <w:rPr>
                                <w:rFonts w:cs="B Nazanin"/>
                                <w:szCs w:val="24"/>
                              </w:rPr>
                              <w:t xml:space="preserve">25       </w:t>
                            </w:r>
                            <w:r>
                              <w:rPr>
                                <w:rFonts w:cs="B Nazanin"/>
                                <w:szCs w:val="24"/>
                              </w:rPr>
                              <w:t xml:space="preserve"> </w:t>
                            </w:r>
                            <w:r w:rsidRPr="00A410E3">
                              <w:rPr>
                                <w:rFonts w:cs="B Nazanin"/>
                                <w:szCs w:val="24"/>
                              </w:rPr>
                              <w:t xml:space="preserve"> 28  </w:t>
                            </w:r>
                            <w:r>
                              <w:rPr>
                                <w:rFonts w:cs="B Nazanin"/>
                                <w:szCs w:val="24"/>
                              </w:rPr>
                              <w:t xml:space="preserve"> </w:t>
                            </w:r>
                            <w:r w:rsidRPr="00A410E3">
                              <w:rPr>
                                <w:rFonts w:cs="B Nazanin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B Nazanin"/>
                                <w:szCs w:val="24"/>
                              </w:rPr>
                              <w:t xml:space="preserve">  </w:t>
                            </w:r>
                            <w:r w:rsidRPr="00A410E3">
                              <w:rPr>
                                <w:rFonts w:cs="B Nazanin"/>
                                <w:szCs w:val="24"/>
                              </w:rPr>
                              <w:t xml:space="preserve">   31  </w:t>
                            </w:r>
                            <w:r>
                              <w:rPr>
                                <w:rFonts w:cs="B Nazanin"/>
                                <w:szCs w:val="24"/>
                              </w:rPr>
                              <w:t xml:space="preserve">    </w:t>
                            </w:r>
                            <w:r w:rsidRPr="00A410E3">
                              <w:rPr>
                                <w:rFonts w:cs="B Nazanin"/>
                                <w:szCs w:val="24"/>
                              </w:rPr>
                              <w:t xml:space="preserve">   34</w:t>
                            </w:r>
                          </w:p>
                        </w:txbxContent>
                      </v:textbox>
                    </v:shape>
                    <v:shape id="Text Box 30" o:spid="_x0000_s1036" type="#_x0000_t202" style="position:absolute;left:10863;top:10672;width:155;height: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gxjMUA&#10;AADbAAAADwAAAGRycy9kb3ducmV2LnhtbESPQWvCQBSE7wX/w/KEXopuKlUkZhURQr0Uqo3g8Zl9&#10;ZoPZtyG7jWl/fbdQ6HGYmW+YbDPYRvTU+dqxgudpAoK4dLrmSkHxkU+WIHxA1tg4JgVf5GGzHj1k&#10;mGp35wP1x1CJCGGfogITQptK6UtDFv3UtcTRu7rOYoiyq6Tu8B7htpGzJFlIizXHBYMt7QyVt+On&#10;VVA+fes55u/n/FTs3y4XbV6Ll4NSj+NhuwIRaAj/4b/2XiuYz+D3S/wBc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aDGMxQAAANsAAAAPAAAAAAAAAAAAAAAAAJgCAABkcnMv&#10;ZG93bnJldi54bWxQSwUGAAAAAAQABAD1AAAAigMAAAAA&#10;" filled="f" stroked="f" strokeweight="2pt">
                      <v:textbox inset="2.88pt,2.88pt,2.88pt,2.88pt">
                        <w:txbxContent>
                          <w:p w:rsidR="002E32F8" w:rsidRPr="00A410E3" w:rsidRDefault="002E32F8" w:rsidP="002E32F8">
                            <w:pPr>
                              <w:widowControl w:val="0"/>
                              <w:jc w:val="center"/>
                              <w:rPr>
                                <w:rFonts w:cs="B Nazanin"/>
                                <w:szCs w:val="24"/>
                              </w:rPr>
                            </w:pPr>
                            <w:r w:rsidRPr="00A410E3">
                              <w:rPr>
                                <w:rFonts w:cs="B Nazanin"/>
                                <w:szCs w:val="24"/>
                              </w:rPr>
                              <w:t>PCR cycles</w:t>
                            </w:r>
                          </w:p>
                        </w:txbxContent>
                      </v:textbox>
                    </v:shape>
                    <v:shape id="Text Box 32" o:spid="_x0000_s1037" type="#_x0000_t202" style="position:absolute;left:10720;top:10673;width:118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0MY8UA&#10;AADbAAAADwAAAGRycy9kb3ducmV2LnhtbESPQWvCQBSE7wX/w/KEXopuWlQkZhURQr0Uqo3g8Zl9&#10;ZoPZtyG7jWl/fbdQ6HGYmW+YbDPYRvTU+dqxgudpAoK4dLrmSkHxkU+WIHxA1tg4JgVf5GGzHj1k&#10;mGp35wP1x1CJCGGfogITQptK6UtDFv3UtcTRu7rOYoiyq6Tu8B7htpEvSbKQFmuOCwZb2hkqb8dP&#10;q6B8+tZzzN/P+anYv10u2rwWs4NSj+NhuwIRaAj/4b/2XiuYz+D3S/wBc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zQxjxQAAANsAAAAPAAAAAAAAAAAAAAAAAJgCAABkcnMv&#10;ZG93bnJldi54bWxQSwUGAAAAAAQABAD1AAAAigMAAAAA&#10;" filled="f" stroked="f" strokeweight="2pt">
                      <v:textbox inset="2.88pt,2.88pt,2.88pt,2.88pt">
                        <w:txbxContent>
                          <w:p w:rsidR="002E32F8" w:rsidRPr="00A410E3" w:rsidRDefault="002E32F8" w:rsidP="002E32F8">
                            <w:pPr>
                              <w:widowControl w:val="0"/>
                              <w:jc w:val="center"/>
                              <w:rPr>
                                <w:rFonts w:cs="B Nazanin"/>
                                <w:szCs w:val="24"/>
                              </w:rPr>
                            </w:pPr>
                            <w:proofErr w:type="gramStart"/>
                            <w:r w:rsidRPr="00A410E3">
                              <w:rPr>
                                <w:rFonts w:cs="B Nazanin"/>
                                <w:szCs w:val="24"/>
                              </w:rPr>
                              <w:t>Gene (</w:t>
                            </w:r>
                            <w:r w:rsidRPr="00A410E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8"/>
                              </w:rPr>
                              <w:t>Spot no.</w:t>
                            </w:r>
                            <w:r w:rsidRPr="00A410E3">
                              <w:rPr>
                                <w:rFonts w:cs="B Nazanin"/>
                                <w:szCs w:val="24"/>
                              </w:rPr>
                              <w:t>)</w:t>
                            </w:r>
                            <w:proofErr w:type="gramEnd"/>
                          </w:p>
                        </w:txbxContent>
                      </v:textbox>
                    </v:shape>
                    <v:shape id="Picture 33" o:spid="_x0000_s1038" type="#_x0000_t75" alt="6" style="position:absolute;left:10847;top:10992;width:182;height: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/IokDBAAAA2wAAAA8AAABkcnMvZG93bnJldi54bWxEj92KwjAUhO+FfYdwBO9sqqBI11jEpbAs&#10;rOAPe31ojm1oc1KaqPXtN4Lg5TAz3zDrfLCtuFHvjWMFsyQFQVw6bbhScD4V0xUIH5A1to5JwYM8&#10;5JuP0Roz7e58oNsxVCJC2GeooA6hy6T0ZU0WfeI64uhdXG8xRNlXUvd4j3DbynmaLqVFw3Ghxo52&#10;NZXN8WojxXxVxV+j29Tsy+Jne/iVPmilJuNh+wki0BDe4Vf7WytYLOD5Jf4Aufk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/IokDBAAAA2wAAAA8AAAAAAAAAAAAAAAAAnwIA&#10;AGRycy9kb3ducmV2LnhtbFBLBQYAAAAABAAEAPcAAACNAwAAAAA=&#10;" strokeweight="2pt">
                      <v:imagedata r:id="rId17" o:title="6" croptop="6055f" cropbottom="9261f"/>
                      <v:shadow color="#ccc"/>
                    </v:shape>
                    <v:shape id="Picture 34" o:spid="_x0000_s1039" type="#_x0000_t75" alt="7" style="position:absolute;left:10848;top:11055;width:180;height: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Q0O8DCAAAA2wAAAA8AAABkcnMvZG93bnJldi54bWxEj9FqwkAURN8L/sNyBd/qRlGp0VVUiAhS&#10;2kY/4JK9Jmmzd8PuqvHv3UKhj8PMnGGW68404kbO15YVjIYJCOLC6ppLBedT9voGwgdkjY1lUvAg&#10;D+tV72WJqbZ3/qJbHkoRIexTVFCF0KZS+qIig35oW+LoXawzGKJ0pdQO7xFuGjlOkpk0WHNcqLCl&#10;XUXFT341CvLzHN8p235n+8/O8eTI5sOxUoN+t1mACNSF//Bf+6AVTGfw+yX+ALl6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ENDvAwgAAANsAAAAPAAAAAAAAAAAAAAAAAJ8C&#10;AABkcnMvZG93bnJldi54bWxQSwUGAAAAAAQABAD3AAAAjgMAAAAA&#10;" strokeweight="2pt">
                      <v:imagedata r:id="rId18" o:title="7"/>
                      <v:shadow color="#ccc"/>
                    </v:shape>
                    <v:shape id="Picture 35" o:spid="_x0000_s1040" type="#_x0000_t75" alt="1" style="position:absolute;left:10848;top:10776;width:181;height: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cXVAbFAAAA2wAAAA8AAABkcnMvZG93bnJldi54bWxEj0FrwkAUhO8F/8PyBG9104CtpK4hEQK9&#10;eDBthd4e2WcSuvs2Zrca/71bKPQ4zMw3zCafrBEXGn3vWMHTMgFB3Djdc6vg4716XIPwAVmjcUwK&#10;buQh384eNphpd+UDXerQighhn6GCLoQhk9I3HVn0SzcQR+/kRoshyrGVesRrhFsj0yR5lhZ7jgsd&#10;DrTrqPmuf6yCo1md6q91aY5VWvAh/XT78uyUWsyn4hVEoCn8h//ab1rB6gV+v8QfIL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nF1QGxQAAANsAAAAPAAAAAAAAAAAAAAAA&#10;AJ8CAABkcnMvZG93bnJldi54bWxQSwUGAAAAAAQABAD3AAAAkQMAAAAA&#10;" strokeweight="2pt">
                      <v:imagedata r:id="rId12" o:title="1"/>
                      <v:shadow color="#ccc"/>
                    </v:shape>
                    <v:shape id="Picture 36" o:spid="_x0000_s1041" type="#_x0000_t75" alt="2" style="position:absolute;left:10847;top:10829;width:182;height: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bYPwnGAAAA2wAAAA8AAABkcnMvZG93bnJldi54bWxEj8FqwkAQhu+FvsMyBS9FN5VWJbpKKBSE&#10;FkqtHrwN2WkSzM4m2TVJ375zKHgc/vm/mW+zG12teupC5dnA0ywBRZx7W3Fh4Pj9Nl2BChHZYu2Z&#10;DPxSgN32/m6DqfUDf1F/iIUSCIcUDZQxNqnWIS/JYZj5hliyH985jDJ2hbYdDgJ3tZ4nyUI7rFgu&#10;lNjQa0n55XB1QvlYZpezbU/t52Pzbo+L7LntB2MmD2O2BhVpjLfl//beGniRZ8VFPEBv/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Vtg/CcYAAADbAAAADwAAAAAAAAAAAAAA&#10;AACfAgAAZHJzL2Rvd25yZXYueG1sUEsFBgAAAAAEAAQA9wAAAJIDAAAAAA==&#10;" strokeweight="2pt">
                      <v:imagedata r:id="rId13" o:title="2" cropbottom="-5302f" cropleft="2342f" cropright="3729f"/>
                      <v:shadow color="#ccc"/>
                    </v:shape>
                    <v:shape id="Picture 37" o:spid="_x0000_s1042" type="#_x0000_t75" alt="3" style="position:absolute;left:10848;top:10881;width:181;height: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DrUG/EAAAA2wAAAA8AAABkcnMvZG93bnJldi54bWxEj0FrwkAUhO8F/8PyCl6KbiK02OgaJFDw&#10;FIgVsbdH9nUTzL4N2a2J/94tFHocZuYbZptPthM3GnzrWEG6TEAQ1063bBScPj8WaxA+IGvsHJOC&#10;O3nId7OnLWbajVzR7RiMiBD2GSpoQugzKX3dkEW/dD1x9L7dYDFEORipBxwj3HZylSRv0mLLcaHB&#10;noqG6uvxxyooVxdzLuqvFzua0bTX9FwWlVVq/jztNyACTeE//Nc+aAWv7/D7Jf4AuX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DrUG/EAAAA2wAAAA8AAAAAAAAAAAAAAAAA&#10;nwIAAGRycy9kb3ducmV2LnhtbFBLBQYAAAAABAAEAPcAAACQAwAAAAA=&#10;" strokeweight="2pt">
                      <v:imagedata r:id="rId14" o:title="3"/>
                      <v:shadow color="#ccc"/>
                    </v:shape>
                    <v:shape id="Picture 38" o:spid="_x0000_s1043" type="#_x0000_t75" alt="4" style="position:absolute;left:10847;top:10937;width:183;height: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H0c68AAAA2wAAAA8AAABkcnMvZG93bnJldi54bWxET80OwUAQvku8w2YkLsKWA1KWiEQQJyXO&#10;ozvaRne26S6tt7cHieOX73+5bk0p3lS7wrKC8SgCQZxaXXCm4HrZDecgnEfWWFomBR9ysF51O0uM&#10;tW34TO/EZyKEsItRQe59FUvp0pwMupGtiAP3sLVBH2CdSV1jE8JNKSdRNJUGCw4NOVa0zSl9Ji+j&#10;4L5pTjsr9f6ms8qbY/kZJLNEqX6v3SxAeGr9X/xzH7SCaVgfvoQfIFdf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CVR9HOvAAAANsAAAAPAAAAAAAAAAAAAAAAAJ8CAABkcnMv&#10;ZG93bnJldi54bWxQSwUGAAAAAAQABAD3AAAAiAMAAAAA&#10;" strokeweight="2pt">
                      <v:imagedata r:id="rId15" o:title="4"/>
                      <v:shadow color="#ccc"/>
                    </v:shape>
                    <v:shape id="Picture 39" o:spid="_x0000_s1044" type="#_x0000_t75" alt="5" style="position:absolute;left:10848;top:10721;width:181;height: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r6aQTIAAAA2wAAAA8AAABkcnMvZG93bnJldi54bWxEj1FLAkEUhd+D/sNwg15CZ81YY3MUEwpR&#10;UdwE6e2yc91Z2rmz7Yy69eubIOjxcM75Dmc87WwtztT6yrGCQT8BQVw4XXGpYP/20nsE4QOyxtox&#10;KfgiD9PJ9dUYM+0uvKNzHkoRIewzVGBCaDIpfWHIou+7hjh6R9daDFG2pdQtXiLc1vI+SVJpseK4&#10;YLChuaHiIz9ZBavNcz57WL2+330Pl4e5+TyO0vVWqdubbvYEIlAX/sN/7YVWkA7g90v8AXLyAw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Aa+mkEyAAAANsAAAAPAAAAAAAAAAAA&#10;AAAAAJ8CAABkcnMvZG93bnJldi54bWxQSwUGAAAAAAQABAD3AAAAlAMAAAAA&#10;" strokeweight="2pt">
                      <v:imagedata r:id="rId16" o:title="5"/>
                      <v:shadow color="#ccc"/>
                    </v:shape>
                    <v:shape id="Picture 40" o:spid="_x0000_s1045" type="#_x0000_t75" alt="6" style="position:absolute;left:10847;top:10992;width:182;height: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5N8Im+AAAA2wAAAA8AAABkcnMvZG93bnJldi54bWxEj80KwjAQhO+C7xBW8KapHkSqUUQpiKDg&#10;D56XZm2DzaY0UevbG0HwOMzMN8x82dpKPKnxxrGC0TABQZw7bbhQcDlngykIH5A1Vo5JwZs8LBfd&#10;zhxT7V58pOcpFCJC2KeooAyhTqX0eUkW/dDVxNG7ucZiiLIppG7wFeG2kuMkmUiLhuNCiTWtS8rv&#10;p4eNFLMpsutdV4k55NluddxLH7RS/V67moEI1IZ/+NfeagWTMXy/xB8gFx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F5N8Im+AAAA2wAAAA8AAAAAAAAAAAAAAAAAnwIAAGRy&#10;cy9kb3ducmV2LnhtbFBLBQYAAAAABAAEAPcAAACKAwAAAAA=&#10;" strokeweight="2pt">
                      <v:imagedata r:id="rId17" o:title="6" croptop="6055f" cropbottom="9261f"/>
                      <v:shadow color="#ccc"/>
                    </v:shape>
                    <v:shape id="Picture 41" o:spid="_x0000_s1046" type="#_x0000_t75" alt="7" style="position:absolute;left:10848;top:11055;width:180;height: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ovUuXCAAAA2wAAAA8AAABkcnMvZG93bnJldi54bWxEj91qwkAUhO8LvsNyBO/qxh+kRldRISJI&#10;aRt9gEP2mKTNng27q8a3dwuFXg4z8w2zXHemETdyvrasYDRMQBAXVtdcKjifstc3ED4ga2wsk4IH&#10;eVivei9LTLW98xfd8lCKCGGfooIqhDaV0hcVGfRD2xJH72KdwRClK6V2eI9w08hxksykwZrjQoUt&#10;7SoqfvKrUZCf5/hO2fY72392jqdHNh+OlRr0u80CRKAu/If/2getYDaB3y/xB8jVE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aL1LlwgAAANsAAAAPAAAAAAAAAAAAAAAAAJ8C&#10;AABkcnMvZG93bnJldi54bWxQSwUGAAAAAAQABAD3AAAAjgMAAAAA&#10;" strokeweight="2pt">
                      <v:imagedata r:id="rId18" o:title="7"/>
                      <v:shadow color="#ccc"/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42" o:spid="_x0000_s1047" type="#_x0000_t32" style="position:absolute;left:10845;top:10699;width:1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+EMZcMAAADbAAAADwAAAGRycy9kb3ducmV2LnhtbESP3WoCMRSE7wt9h3AKvavZipW6GqUV&#10;Sgsq9e8BDpvjZnFzsiTRXd/eCIKXw8x8w0xmna3FmXyoHCt472UgiAunKy4V7Hc/b58gQkTWWDsm&#10;BRcKMJs+P00w167lDZ23sRQJwiFHBSbGJpcyFIYshp5riJN3cN5iTNKXUntsE9zWsp9lQ2mx4rRg&#10;sKG5oeK4PVkFbYZsB8v+YvW78h/rbmT+T/NvpV5fuq8xiEhdfITv7T+tYDiA25f0A+T0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fhDGXDAAAA2wAAAA8AAAAAAAAAAAAA&#10;AAAAoQIAAGRycy9kb3ducmV2LnhtbFBLBQYAAAAABAAEAPkAAACRAwAAAAA=&#10;" strokeweight=".5pt">
                      <v:shadow color="#ccc"/>
                    </v:shape>
                    <v:shape id="AutoShape 43" o:spid="_x0000_s1048" type="#_x0000_t32" style="position:absolute;left:10710;top:10699;width:123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43TaMYAAADbAAAADwAAAGRycy9kb3ducmV2LnhtbESPQUsDMRSE70L/Q3gFbzZbsYtsmxat&#10;Ci0IYt0eenvdPDdLNy9LErfbf98IgsdhZr5hFqvBtqInHxrHCqaTDARx5XTDtYLy6+3uEUSIyBpb&#10;x6TgQgFWy9HNAgvtzvxJ/S7WIkE4FKjAxNgVUobKkMUwcR1x8r6dtxiT9LXUHs8Jblt5n2W5tNhw&#10;WjDY0dpQddr9WAX76r18ycuPV3PYztbPsT+22YNX6nY8PM1BRBrif/ivvdEK8hn8fkk/QC6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+N02jGAAAA2wAAAA8AAAAAAAAA&#10;AAAAAAAAoQIAAGRycy9kb3ducmV2LnhtbFBLBQYAAAAABAAEAPkAAACUAwAAAAA=&#10;" strokeweight=".5pt">
                      <v:shadow color="#ccc"/>
                    </v:shape>
                  </v:group>
                  <v:rect id="Rectangle 67" o:spid="_x0000_s1049" style="position:absolute;left:37642;top:4343;width:610;height:365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IqvsIA&#10;AADbAAAADwAAAGRycy9kb3ducmV2LnhtbESPzarCMBSE9xd8h3CEu7loquAP1SgiiHclqAW3h+bY&#10;FpuTmkStb28EweUwM98w82VranEn5yvLCgb9BARxbnXFhYLsuOlNQfiArLG2TAqe5GG56PzMMdX2&#10;wXu6H0IhIoR9igrKEJpUSp+XZND3bUMcvbN1BkOUrpDa4SPCTS2HSTKWBiuOCyU2tC4pvxxuRsE5&#10;z+T2JK+bY+F22WTV3kbP3Z9Sv912NQMRqA3f8Kf9rxWMJ/D+En+AX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0iq+wgAAANsAAAAPAAAAAAAAAAAAAAAAAJgCAABkcnMvZG93&#10;bnJldi54bWxQSwUGAAAAAAQABAD1AAAAhwMAAAAA&#10;" fillcolor="window" strokecolor="window" strokeweight="1pt"/>
                </v:group>
                <w10:anchorlock/>
              </v:group>
            </w:pict>
          </mc:Fallback>
        </mc:AlternateContent>
      </w:r>
    </w:p>
    <w:p w:rsidR="002E32F8" w:rsidRPr="00A117A0" w:rsidRDefault="002E32F8" w:rsidP="002E32F8">
      <w:pPr>
        <w:ind w:left="142"/>
      </w:pPr>
      <w:r w:rsidRPr="0061529D">
        <w:rPr>
          <w:b/>
          <w:bCs/>
        </w:rPr>
        <w:t xml:space="preserve">Additional file </w:t>
      </w:r>
      <w:r>
        <w:rPr>
          <w:b/>
          <w:bCs/>
        </w:rPr>
        <w:t>4</w:t>
      </w:r>
      <w:r w:rsidRPr="0061529D">
        <w:rPr>
          <w:b/>
          <w:bCs/>
        </w:rPr>
        <w:t>: Figure S3.</w:t>
      </w:r>
      <w:r w:rsidRPr="0061529D">
        <w:t xml:space="preserve"> </w:t>
      </w:r>
      <w:r w:rsidRPr="00A117A0">
        <w:rPr>
          <w:szCs w:val="24"/>
        </w:rPr>
        <w:t>Determination of the optimal number of PCR cycles for selected gene amplification.</w:t>
      </w:r>
    </w:p>
    <w:p w:rsidR="009A1538" w:rsidRDefault="009A1538"/>
    <w:sectPr w:rsidR="009A1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E32F8"/>
    <w:rsid w:val="001C2C68"/>
    <w:rsid w:val="002E32F8"/>
    <w:rsid w:val="0050151D"/>
    <w:rsid w:val="009A1538"/>
    <w:rsid w:val="00BF34DD"/>
    <w:rsid w:val="00D42944"/>
    <w:rsid w:val="00ED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2</cp:revision>
  <dcterms:created xsi:type="dcterms:W3CDTF">2019-04-26T07:55:00Z</dcterms:created>
  <dcterms:modified xsi:type="dcterms:W3CDTF">2019-04-26T08:00:00Z</dcterms:modified>
</cp:coreProperties>
</file>